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525" w:rsidRPr="00730278" w:rsidRDefault="00DC0525" w:rsidP="00DC052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3027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D15442">
        <w:rPr>
          <w:rFonts w:ascii="Times New Roman" w:hAnsi="Times New Roman"/>
          <w:b/>
          <w:sz w:val="24"/>
          <w:szCs w:val="24"/>
          <w:lang w:val="en-GB"/>
        </w:rPr>
        <w:t>S</w:t>
      </w:r>
      <w:r w:rsidRPr="00730278">
        <w:rPr>
          <w:rFonts w:ascii="Times New Roman" w:hAnsi="Times New Roman"/>
          <w:b/>
          <w:sz w:val="24"/>
          <w:szCs w:val="24"/>
          <w:lang w:val="en-GB"/>
        </w:rPr>
        <w:t>1. Clinical characteristics of the population studies</w:t>
      </w:r>
    </w:p>
    <w:tbl>
      <w:tblPr>
        <w:tblW w:w="14047" w:type="dxa"/>
        <w:tblInd w:w="57" w:type="dxa"/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0A0"/>
      </w:tblPr>
      <w:tblGrid>
        <w:gridCol w:w="1998"/>
        <w:gridCol w:w="1417"/>
        <w:gridCol w:w="1134"/>
        <w:gridCol w:w="1134"/>
        <w:gridCol w:w="1134"/>
        <w:gridCol w:w="1134"/>
        <w:gridCol w:w="1408"/>
        <w:gridCol w:w="1409"/>
        <w:gridCol w:w="160"/>
        <w:gridCol w:w="1559"/>
        <w:gridCol w:w="1560"/>
      </w:tblGrid>
      <w:tr w:rsidR="00AA1E14" w:rsidRPr="00D15442" w:rsidTr="00AA1E14">
        <w:trPr>
          <w:trHeight w:val="149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DC0525" w:rsidRPr="004F6066" w:rsidRDefault="00CB3453" w:rsidP="0030496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tud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da-DK"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da-DK" w:eastAsia="fr-FR"/>
              </w:rPr>
              <w:t>D.E.S.I.R.</w:t>
            </w:r>
          </w:p>
          <w:p w:rsidR="00DC0525" w:rsidRPr="00C46FF0" w:rsidRDefault="00DC0525" w:rsidP="006D053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fr-FR"/>
              </w:rPr>
            </w:pPr>
            <w:r w:rsidRPr="00C46FF0">
              <w:rPr>
                <w:rFonts w:ascii="Times New Roman" w:hAnsi="Times New Roman"/>
                <w:i/>
                <w:color w:val="000000"/>
                <w:sz w:val="20"/>
                <w:szCs w:val="20"/>
                <w:lang w:val="da-DK" w:eastAsia="fr-FR"/>
              </w:rPr>
              <w:t>(nondiabetic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Corbeil</w:t>
            </w:r>
            <w:proofErr w:type="spellEnd"/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DC0525" w:rsidRPr="00C46FF0" w:rsidRDefault="00DC0525" w:rsidP="006D053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fr-FR"/>
              </w:rPr>
            </w:pPr>
            <w:r w:rsidRPr="00C46FF0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(T2D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C0525" w:rsidRPr="006F24C2" w:rsidRDefault="006D053C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  <w:t>D2NG</w:t>
            </w:r>
            <w:r w:rsidR="00DC0525" w:rsidRPr="006F24C2"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DC0525" w:rsidRPr="004F6066" w:rsidRDefault="00DC0525" w:rsidP="006D053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6F24C2">
              <w:rPr>
                <w:rFonts w:ascii="Times New Roman" w:hAnsi="Times New Roman"/>
                <w:i/>
                <w:color w:val="000000"/>
                <w:sz w:val="20"/>
                <w:szCs w:val="20"/>
                <w:lang w:eastAsia="fr-FR"/>
              </w:rPr>
              <w:t>(T2D)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French T2D case-control study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Danish T2D case-control study</w:t>
            </w:r>
          </w:p>
        </w:tc>
      </w:tr>
      <w:tr w:rsidR="000E658E" w:rsidRPr="007170F6" w:rsidTr="00AA1E14">
        <w:trPr>
          <w:trHeight w:val="139"/>
        </w:trPr>
        <w:tc>
          <w:tcPr>
            <w:tcW w:w="1998" w:type="dxa"/>
            <w:vMerge/>
            <w:tcBorders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vMerge/>
            <w:tcBorders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68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68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T2D cases</w:t>
            </w:r>
          </w:p>
        </w:tc>
        <w:tc>
          <w:tcPr>
            <w:tcW w:w="14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Controls</w:t>
            </w:r>
          </w:p>
        </w:tc>
        <w:tc>
          <w:tcPr>
            <w:tcW w:w="160" w:type="dxa"/>
            <w:tcBorders>
              <w:bottom w:val="double" w:sz="4" w:space="0" w:color="auto"/>
            </w:tcBorders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T2D cases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Controls</w:t>
            </w:r>
          </w:p>
        </w:tc>
      </w:tr>
      <w:tr w:rsidR="000E658E" w:rsidRPr="007170F6" w:rsidTr="00AA1E14">
        <w:trPr>
          <w:trHeight w:val="399"/>
        </w:trPr>
        <w:tc>
          <w:tcPr>
            <w:tcW w:w="1998" w:type="dxa"/>
            <w:tcBorders>
              <w:top w:val="double" w:sz="4" w:space="0" w:color="auto"/>
            </w:tcBorders>
            <w:vAlign w:val="center"/>
          </w:tcPr>
          <w:p w:rsidR="00DC0525" w:rsidRPr="000E658E" w:rsidRDefault="00DC0525" w:rsidP="00FB335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</w:t>
            </w:r>
            <w:r w:rsidR="000E658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M/F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4,760</w:t>
            </w:r>
          </w:p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(2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3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/ 2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43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970</w:t>
            </w:r>
          </w:p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,189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/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78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,</w:t>
            </w:r>
            <w:r w:rsidR="007543D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  <w:p w:rsidR="00DC0525" w:rsidRPr="004F6066" w:rsidRDefault="00DC0525" w:rsidP="007543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(9</w:t>
            </w:r>
            <w:r w:rsidR="007543D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/ </w:t>
            </w:r>
            <w:r w:rsidR="007543D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59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7,020</w:t>
            </w:r>
          </w:p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(4,619 / 2,401)</w:t>
            </w:r>
          </w:p>
        </w:tc>
        <w:tc>
          <w:tcPr>
            <w:tcW w:w="1409" w:type="dxa"/>
            <w:tcBorders>
              <w:top w:val="double" w:sz="4" w:space="0" w:color="auto"/>
            </w:tcBorders>
            <w:vAlign w:val="center"/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3,875</w:t>
            </w:r>
          </w:p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(1,774 / 2,101)</w:t>
            </w:r>
          </w:p>
        </w:tc>
        <w:tc>
          <w:tcPr>
            <w:tcW w:w="160" w:type="dxa"/>
            <w:tcBorders>
              <w:top w:val="double" w:sz="4" w:space="0" w:color="auto"/>
            </w:tcBorders>
          </w:tcPr>
          <w:p w:rsidR="00DC0525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C0525" w:rsidRPr="002546E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546E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3,561</w:t>
            </w:r>
          </w:p>
          <w:p w:rsidR="00DC0525" w:rsidRPr="002546E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546E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(2,120 / 1,441)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C0525" w:rsidRPr="00322AF9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,623</w:t>
            </w:r>
          </w:p>
          <w:p w:rsidR="00DC0525" w:rsidRPr="00322AF9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1,222 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1,401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0E658E" w:rsidRPr="00322AF9" w:rsidTr="00AA1E14">
        <w:trPr>
          <w:trHeight w:val="333"/>
        </w:trPr>
        <w:tc>
          <w:tcPr>
            <w:tcW w:w="1998" w:type="dxa"/>
            <w:vAlign w:val="center"/>
          </w:tcPr>
          <w:p w:rsidR="00DC0525" w:rsidRPr="004F6066" w:rsidRDefault="00DC0525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ge</w:t>
            </w:r>
            <w:r w:rsid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years)</w:t>
            </w:r>
          </w:p>
        </w:tc>
        <w:tc>
          <w:tcPr>
            <w:tcW w:w="1417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47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± 10.0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bookmarkStart w:id="0" w:name="RANGE!C5"/>
            <w:bookmarkEnd w:id="0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6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±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4F6066" w:rsidRDefault="00DC0525" w:rsidP="000104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  <w:r w:rsidR="000104FA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4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0.</w:t>
            </w:r>
            <w:r w:rsidR="000104F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08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62.9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409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53.7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60" w:type="dxa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C0525" w:rsidRPr="002546E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546E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60.4 ± 9.7  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C0525" w:rsidRPr="00322AF9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53.1 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5.8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0E658E" w:rsidRPr="000104FA" w:rsidTr="00AA1E14">
        <w:trPr>
          <w:trHeight w:val="333"/>
        </w:trPr>
        <w:tc>
          <w:tcPr>
            <w:tcW w:w="1998" w:type="dxa"/>
            <w:vAlign w:val="center"/>
          </w:tcPr>
          <w:p w:rsidR="00DC0525" w:rsidRPr="001E0BB1" w:rsidRDefault="00DC0525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BMI</w:t>
            </w:r>
            <w:r w:rsidR="006D053C"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kg/m²)</w:t>
            </w:r>
          </w:p>
        </w:tc>
        <w:tc>
          <w:tcPr>
            <w:tcW w:w="1417" w:type="dxa"/>
            <w:vAlign w:val="center"/>
          </w:tcPr>
          <w:p w:rsidR="00DC0525" w:rsidRPr="001E0BB1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4.6 ± 3.7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1E0BB1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bookmarkStart w:id="1" w:name="RANGE!C6"/>
            <w:bookmarkEnd w:id="1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1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.1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1.0</w:t>
            </w:r>
            <w:r w:rsidR="00DC0525" w:rsidRPr="001E0BB1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DC0525"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 w:rsidR="00DC0525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DC0525"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DC0525" w:rsidRPr="001E0BB1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408" w:type="dxa"/>
            <w:vAlign w:val="center"/>
          </w:tcPr>
          <w:p w:rsidR="00DC0525" w:rsidRPr="001E0BB1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1E0BB1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30.0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09" w:type="dxa"/>
            <w:vAlign w:val="center"/>
          </w:tcPr>
          <w:p w:rsidR="00DC0525" w:rsidRPr="001E0BB1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24.7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  <w:tc>
          <w:tcPr>
            <w:tcW w:w="160" w:type="dxa"/>
          </w:tcPr>
          <w:p w:rsidR="00DC0525" w:rsidRPr="001E0BB1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C0525" w:rsidRPr="002546E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546E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0.7 ± 5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C0525" w:rsidRPr="00322AF9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25.8 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4.0</w:t>
            </w:r>
            <w:r w:rsidRPr="00322AF9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0E658E" w:rsidRPr="000104FA" w:rsidTr="00AA1E14">
        <w:trPr>
          <w:trHeight w:val="333"/>
        </w:trPr>
        <w:tc>
          <w:tcPr>
            <w:tcW w:w="1998" w:type="dxa"/>
            <w:vAlign w:val="center"/>
          </w:tcPr>
          <w:p w:rsidR="000104FA" w:rsidRPr="001E0BB1" w:rsidRDefault="006D053C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FG </w:t>
            </w:r>
            <w:r w:rsidR="000104FA"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spellStart"/>
            <w:r w:rsidR="000104FA"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mmol</w:t>
            </w:r>
            <w:proofErr w:type="spellEnd"/>
            <w:r w:rsidR="000104FA"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/l)</w:t>
            </w:r>
          </w:p>
        </w:tc>
        <w:tc>
          <w:tcPr>
            <w:tcW w:w="1417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bookmarkStart w:id="2" w:name="RANGE!B7"/>
            <w:bookmarkEnd w:id="2"/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± 0.5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1E0BB1" w:rsidRDefault="000104FA" w:rsidP="00DA36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8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0E658E" w:rsidRPr="00322AF9" w:rsidTr="00AA1E14">
        <w:trPr>
          <w:trHeight w:val="404"/>
        </w:trPr>
        <w:tc>
          <w:tcPr>
            <w:tcW w:w="1998" w:type="dxa"/>
            <w:vAlign w:val="center"/>
          </w:tcPr>
          <w:p w:rsidR="000104FA" w:rsidRPr="000E658E" w:rsidRDefault="000104FA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Fasting insulin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spellStart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pmol</w:t>
            </w:r>
            <w:proofErr w:type="spellEnd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/l)</w:t>
            </w:r>
          </w:p>
        </w:tc>
        <w:tc>
          <w:tcPr>
            <w:tcW w:w="1417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9.2 (28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;55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9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1E0BB1" w:rsidRDefault="000104FA" w:rsidP="00DA36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8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0104FA" w:rsidRPr="001E0BB1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0E658E" w:rsidRPr="007170F6" w:rsidTr="00AA1E14">
        <w:trPr>
          <w:trHeight w:val="315"/>
        </w:trPr>
        <w:tc>
          <w:tcPr>
            <w:tcW w:w="1998" w:type="dxa"/>
            <w:vAlign w:val="center"/>
          </w:tcPr>
          <w:p w:rsidR="00DC0525" w:rsidRPr="004F6066" w:rsidRDefault="00DC0525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HbA1c (%)</w:t>
            </w:r>
          </w:p>
        </w:tc>
        <w:tc>
          <w:tcPr>
            <w:tcW w:w="1417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.43 ± 0.40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8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DC0525" w:rsidRPr="004F6066" w:rsidRDefault="00DC0525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0E658E" w:rsidRPr="007170F6" w:rsidTr="00AA1E14">
        <w:trPr>
          <w:trHeight w:val="300"/>
        </w:trPr>
        <w:tc>
          <w:tcPr>
            <w:tcW w:w="1998" w:type="dxa"/>
            <w:vAlign w:val="center"/>
          </w:tcPr>
          <w:p w:rsidR="000104FA" w:rsidRPr="004F6066" w:rsidRDefault="000104FA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eGFR</w:t>
            </w:r>
            <w:proofErr w:type="spellEnd"/>
            <w:r w:rsidR="006D053C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ml/min/1.73m²)</w:t>
            </w:r>
          </w:p>
        </w:tc>
        <w:tc>
          <w:tcPr>
            <w:tcW w:w="1417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77.3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1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104FA" w:rsidRPr="000104FA" w:rsidRDefault="000104FA" w:rsidP="000104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104FA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72.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104F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104F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8.0</w:t>
            </w:r>
          </w:p>
        </w:tc>
        <w:tc>
          <w:tcPr>
            <w:tcW w:w="1408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0E658E" w:rsidRPr="00594B08" w:rsidTr="00AA1E14">
        <w:trPr>
          <w:trHeight w:val="300"/>
        </w:trPr>
        <w:tc>
          <w:tcPr>
            <w:tcW w:w="1998" w:type="dxa"/>
            <w:vAlign w:val="center"/>
          </w:tcPr>
          <w:p w:rsidR="000104FA" w:rsidRPr="000E658E" w:rsidRDefault="000104FA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ACR</w:t>
            </w:r>
            <w:r w:rsidR="000E658E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mg/</w:t>
            </w:r>
            <w:proofErr w:type="spellStart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mol</w:t>
            </w:r>
            <w:proofErr w:type="spellEnd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17" w:type="dxa"/>
            <w:vAlign w:val="center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0104FA" w:rsidRPr="00594B08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594B08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Pr="00594B08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0.8</w:t>
            </w:r>
            <w:r w:rsidRPr="00594B08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5.3</w:t>
            </w:r>
            <w:r w:rsidRPr="00594B08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104FA" w:rsidRPr="000104FA" w:rsidRDefault="000104FA" w:rsidP="000104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0104F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.9 (1.0;16.7)</w:t>
            </w:r>
          </w:p>
        </w:tc>
        <w:tc>
          <w:tcPr>
            <w:tcW w:w="1408" w:type="dxa"/>
            <w:vAlign w:val="center"/>
          </w:tcPr>
          <w:p w:rsidR="000104FA" w:rsidRPr="00594B08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0104FA" w:rsidRPr="00594B08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0104FA" w:rsidRPr="004F6066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0104FA" w:rsidRPr="00594B08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0104FA" w:rsidRPr="00594B08" w:rsidRDefault="000104FA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0E658E" w:rsidRPr="00594B08" w:rsidTr="00AA1E14">
        <w:trPr>
          <w:trHeight w:val="300"/>
        </w:trPr>
        <w:tc>
          <w:tcPr>
            <w:tcW w:w="1998" w:type="dxa"/>
            <w:vAlign w:val="center"/>
          </w:tcPr>
          <w:p w:rsidR="000E658E" w:rsidRPr="004F6066" w:rsidRDefault="000E658E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T2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duratio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0E658E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1417" w:type="dxa"/>
            <w:vAlign w:val="center"/>
          </w:tcPr>
          <w:p w:rsidR="000E658E" w:rsidRDefault="000E658E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0E658E" w:rsidRPr="00302609" w:rsidRDefault="00302609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1.7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E658E" w:rsidRPr="00302609" w:rsidRDefault="006E461A" w:rsidP="006E46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5.4 ± 10.2</w:t>
            </w:r>
          </w:p>
        </w:tc>
        <w:tc>
          <w:tcPr>
            <w:tcW w:w="1408" w:type="dxa"/>
            <w:vAlign w:val="center"/>
          </w:tcPr>
          <w:p w:rsidR="000E658E" w:rsidRPr="00302609" w:rsidRDefault="000E658E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0E658E" w:rsidRPr="00302609" w:rsidRDefault="000E658E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0" w:type="dxa"/>
          </w:tcPr>
          <w:p w:rsidR="000E658E" w:rsidRPr="00302609" w:rsidRDefault="000E658E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0E658E" w:rsidRPr="00302609" w:rsidRDefault="000E658E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0E658E" w:rsidRPr="00302609" w:rsidRDefault="000E658E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6555F3" w:rsidRPr="006D053C" w:rsidTr="006555F3">
        <w:trPr>
          <w:trHeight w:val="300"/>
        </w:trPr>
        <w:tc>
          <w:tcPr>
            <w:tcW w:w="1998" w:type="dxa"/>
            <w:vAlign w:val="center"/>
          </w:tcPr>
          <w:p w:rsidR="006555F3" w:rsidRPr="006555F3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555F3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eGFR</w:t>
            </w:r>
            <w:proofErr w:type="spellEnd"/>
            <w:r w:rsidRPr="006555F3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6555F3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retino</w:t>
            </w:r>
            <w:proofErr w:type="spellEnd"/>
          </w:p>
          <w:p w:rsidR="006555F3" w:rsidRPr="006555F3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555F3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ontrols </w:t>
            </w:r>
            <w:proofErr w:type="spellStart"/>
            <w:r w:rsidRPr="006555F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vs</w:t>
            </w:r>
            <w:proofErr w:type="spellEnd"/>
            <w:r w:rsidRPr="006555F3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ases</w:t>
            </w:r>
          </w:p>
        </w:tc>
        <w:tc>
          <w:tcPr>
            <w:tcW w:w="1417" w:type="dxa"/>
            <w:vAlign w:val="center"/>
          </w:tcPr>
          <w:p w:rsidR="006555F3" w:rsidRPr="00302609" w:rsidRDefault="006555F3" w:rsidP="00950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vAlign w:val="center"/>
          </w:tcPr>
          <w:p w:rsidR="006555F3" w:rsidRPr="00302609" w:rsidRDefault="006555F3" w:rsidP="002D4D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76.2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0.7</w:t>
            </w:r>
          </w:p>
        </w:tc>
        <w:tc>
          <w:tcPr>
            <w:tcW w:w="1134" w:type="dxa"/>
            <w:vAlign w:val="center"/>
          </w:tcPr>
          <w:p w:rsidR="006555F3" w:rsidRPr="00302609" w:rsidRDefault="006555F3" w:rsidP="002D4D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71.7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79.2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2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68.2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28.7</w:t>
            </w:r>
          </w:p>
        </w:tc>
        <w:tc>
          <w:tcPr>
            <w:tcW w:w="1408" w:type="dxa"/>
            <w:vAlign w:val="center"/>
          </w:tcPr>
          <w:p w:rsidR="006555F3" w:rsidRPr="00302609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6555F3" w:rsidRPr="00302609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0" w:type="dxa"/>
          </w:tcPr>
          <w:p w:rsidR="006555F3" w:rsidRPr="00302609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6555F3" w:rsidRPr="00302609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6555F3" w:rsidRPr="00302609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6555F3" w:rsidRPr="006D053C" w:rsidTr="006555F3">
        <w:trPr>
          <w:trHeight w:val="300"/>
        </w:trPr>
        <w:tc>
          <w:tcPr>
            <w:tcW w:w="1998" w:type="dxa"/>
            <w:vAlign w:val="center"/>
          </w:tcPr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CR </w:t>
            </w:r>
            <w:proofErr w:type="spellStart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retin</w:t>
            </w:r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o</w:t>
            </w:r>
            <w:proofErr w:type="spellEnd"/>
          </w:p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ontrols </w:t>
            </w:r>
            <w:proofErr w:type="spellStart"/>
            <w:r w:rsidRPr="006D053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vs</w:t>
            </w:r>
            <w:proofErr w:type="spellEnd"/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ases</w:t>
            </w:r>
          </w:p>
        </w:tc>
        <w:tc>
          <w:tcPr>
            <w:tcW w:w="1417" w:type="dxa"/>
            <w:vAlign w:val="center"/>
          </w:tcPr>
          <w:p w:rsidR="006555F3" w:rsidRPr="006D053C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134" w:type="dxa"/>
            <w:vAlign w:val="center"/>
          </w:tcPr>
          <w:p w:rsidR="006555F3" w:rsidRPr="00594B08" w:rsidRDefault="006555F3" w:rsidP="006555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1.7 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.5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vAlign w:val="center"/>
          </w:tcPr>
          <w:p w:rsidR="006555F3" w:rsidRPr="002D4DF0" w:rsidRDefault="006555F3" w:rsidP="006555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4.0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6.1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E74E49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E74E4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5.4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E74E49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E74E4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6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 w:rsidRPr="00E74E4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3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.6</w:t>
            </w:r>
            <w:r w:rsidRPr="00E74E4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08" w:type="dxa"/>
            <w:vAlign w:val="center"/>
          </w:tcPr>
          <w:p w:rsidR="006555F3" w:rsidRPr="002D4DF0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6555F3" w:rsidRPr="002D4DF0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0" w:type="dxa"/>
          </w:tcPr>
          <w:p w:rsidR="006555F3" w:rsidRPr="002D4DF0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6555F3" w:rsidRPr="002D4DF0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6555F3" w:rsidRPr="002D4DF0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6555F3" w:rsidRPr="006D053C" w:rsidTr="006555F3">
        <w:trPr>
          <w:trHeight w:val="300"/>
        </w:trPr>
        <w:tc>
          <w:tcPr>
            <w:tcW w:w="1998" w:type="dxa"/>
            <w:vAlign w:val="center"/>
          </w:tcPr>
          <w:p w:rsidR="006555F3" w:rsidRPr="002D4DF0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T2D </w:t>
            </w:r>
            <w:proofErr w:type="spellStart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duration</w:t>
            </w:r>
            <w:proofErr w:type="spellEnd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retino</w:t>
            </w:r>
            <w:proofErr w:type="spellEnd"/>
          </w:p>
          <w:p w:rsidR="006555F3" w:rsidRPr="002D4DF0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Controls</w:t>
            </w:r>
            <w:proofErr w:type="spellEnd"/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D4DF0">
              <w:rPr>
                <w:rFonts w:ascii="Times New Roman" w:hAnsi="Times New Roman"/>
                <w:i/>
                <w:color w:val="000000"/>
                <w:sz w:val="20"/>
                <w:szCs w:val="20"/>
                <w:lang w:eastAsia="fr-FR"/>
              </w:rPr>
              <w:t>vs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cases</w:t>
            </w:r>
          </w:p>
        </w:tc>
        <w:tc>
          <w:tcPr>
            <w:tcW w:w="1417" w:type="dxa"/>
            <w:vAlign w:val="center"/>
          </w:tcPr>
          <w:p w:rsidR="006555F3" w:rsidRPr="002D4DF0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vAlign w:val="center"/>
          </w:tcPr>
          <w:p w:rsidR="006555F3" w:rsidRPr="002D4DF0" w:rsidRDefault="006555F3" w:rsidP="002D4D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17.3 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vAlign w:val="center"/>
          </w:tcPr>
          <w:p w:rsidR="006555F3" w:rsidRPr="002D4DF0" w:rsidRDefault="006555F3" w:rsidP="002D4D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6.7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E74E49" w:rsidRDefault="006555F3" w:rsidP="00B742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 w:rsidR="00B742C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.3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6555F3" w:rsidRPr="00E74E49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18.7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9.2 </w:t>
            </w:r>
          </w:p>
          <w:p w:rsidR="006555F3" w:rsidRPr="00E74E49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8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6555F3" w:rsidRPr="004F6066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6555F3" w:rsidRPr="006D053C" w:rsidTr="006555F3">
        <w:trPr>
          <w:trHeight w:val="300"/>
        </w:trPr>
        <w:tc>
          <w:tcPr>
            <w:tcW w:w="1998" w:type="dxa"/>
            <w:vAlign w:val="center"/>
          </w:tcPr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eGFR</w:t>
            </w:r>
            <w:proofErr w:type="spellEnd"/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ephro</w:t>
            </w:r>
            <w:proofErr w:type="spellEnd"/>
          </w:p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ontrols </w:t>
            </w:r>
            <w:proofErr w:type="spellStart"/>
            <w:r w:rsidRPr="006D053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vs</w:t>
            </w:r>
            <w:proofErr w:type="spellEnd"/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ases</w:t>
            </w:r>
          </w:p>
        </w:tc>
        <w:tc>
          <w:tcPr>
            <w:tcW w:w="1417" w:type="dxa"/>
            <w:vAlign w:val="center"/>
          </w:tcPr>
          <w:p w:rsidR="006555F3" w:rsidRPr="006D053C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134" w:type="dxa"/>
            <w:vAlign w:val="center"/>
          </w:tcPr>
          <w:p w:rsidR="006555F3" w:rsidRPr="00594B08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79.0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9.6</w:t>
            </w:r>
          </w:p>
        </w:tc>
        <w:tc>
          <w:tcPr>
            <w:tcW w:w="1134" w:type="dxa"/>
            <w:vAlign w:val="center"/>
          </w:tcPr>
          <w:p w:rsidR="006555F3" w:rsidRPr="00594B08" w:rsidRDefault="006555F3" w:rsidP="000D65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71.3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2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81.3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2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62.0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30.1</w:t>
            </w:r>
          </w:p>
        </w:tc>
        <w:tc>
          <w:tcPr>
            <w:tcW w:w="1408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</w:tcPr>
          <w:p w:rsidR="006555F3" w:rsidRPr="004F6066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  <w:tr w:rsidR="006555F3" w:rsidRPr="006D053C" w:rsidTr="006555F3">
        <w:trPr>
          <w:trHeight w:val="300"/>
        </w:trPr>
        <w:tc>
          <w:tcPr>
            <w:tcW w:w="1998" w:type="dxa"/>
            <w:vAlign w:val="center"/>
          </w:tcPr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CR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ephro</w:t>
            </w:r>
            <w:proofErr w:type="spellEnd"/>
          </w:p>
          <w:p w:rsidR="006555F3" w:rsidRPr="006D053C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ontrols </w:t>
            </w:r>
            <w:proofErr w:type="spellStart"/>
            <w:r w:rsidRPr="006D053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vs</w:t>
            </w:r>
            <w:proofErr w:type="spellEnd"/>
            <w:r w:rsidRPr="006D053C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ases</w:t>
            </w:r>
          </w:p>
        </w:tc>
        <w:tc>
          <w:tcPr>
            <w:tcW w:w="1417" w:type="dxa"/>
            <w:vAlign w:val="center"/>
          </w:tcPr>
          <w:p w:rsidR="006555F3" w:rsidRPr="006D053C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134" w:type="dxa"/>
            <w:vAlign w:val="center"/>
          </w:tcPr>
          <w:p w:rsidR="006555F3" w:rsidRPr="00594B08" w:rsidRDefault="006555F3" w:rsidP="006555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.0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.0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vAlign w:val="center"/>
          </w:tcPr>
          <w:p w:rsidR="006555F3" w:rsidRPr="000D6594" w:rsidRDefault="006555F3" w:rsidP="006555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9.6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4.1</w:t>
            </w:r>
            <w:r w:rsidRPr="002D4DF0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.1 (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17.4 (75.2)</w:t>
            </w:r>
          </w:p>
        </w:tc>
        <w:tc>
          <w:tcPr>
            <w:tcW w:w="1408" w:type="dxa"/>
            <w:vAlign w:val="center"/>
          </w:tcPr>
          <w:p w:rsidR="006555F3" w:rsidRPr="000D6594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9" w:type="dxa"/>
            <w:vAlign w:val="center"/>
          </w:tcPr>
          <w:p w:rsidR="006555F3" w:rsidRPr="000D6594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0" w:type="dxa"/>
          </w:tcPr>
          <w:p w:rsidR="006555F3" w:rsidRPr="000D6594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6555F3" w:rsidRPr="000D6594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60" w:type="dxa"/>
            <w:vAlign w:val="center"/>
          </w:tcPr>
          <w:p w:rsidR="006555F3" w:rsidRPr="000D6594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6555F3" w:rsidRPr="000D6594" w:rsidTr="006555F3">
        <w:trPr>
          <w:trHeight w:val="300"/>
        </w:trPr>
        <w:tc>
          <w:tcPr>
            <w:tcW w:w="1998" w:type="dxa"/>
            <w:tcBorders>
              <w:bottom w:val="double" w:sz="4" w:space="0" w:color="auto"/>
            </w:tcBorders>
            <w:vAlign w:val="center"/>
          </w:tcPr>
          <w:p w:rsidR="006555F3" w:rsidRPr="000D6594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T2D </w:t>
            </w:r>
            <w:proofErr w:type="spellStart"/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duration</w:t>
            </w:r>
            <w:proofErr w:type="spellEnd"/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ephro</w:t>
            </w:r>
            <w:proofErr w:type="spellEnd"/>
          </w:p>
          <w:p w:rsidR="006555F3" w:rsidRPr="000D6594" w:rsidRDefault="006555F3" w:rsidP="00FB335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Controls</w:t>
            </w:r>
            <w:proofErr w:type="spellEnd"/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D6594">
              <w:rPr>
                <w:rFonts w:ascii="Times New Roman" w:hAnsi="Times New Roman"/>
                <w:i/>
                <w:color w:val="000000"/>
                <w:sz w:val="20"/>
                <w:szCs w:val="20"/>
                <w:lang w:eastAsia="fr-FR"/>
              </w:rPr>
              <w:t>vs</w:t>
            </w: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cases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6555F3" w:rsidRPr="000D6594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555F3" w:rsidRPr="000D6594" w:rsidRDefault="006555F3" w:rsidP="000D65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17.6 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  <w:r w:rsidRPr="00302609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555F3" w:rsidRPr="000D6594" w:rsidRDefault="006555F3" w:rsidP="000D65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D6594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5.1 ± 9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18.3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9.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555F3" w:rsidRPr="000104FA" w:rsidRDefault="006555F3" w:rsidP="00F0289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19.1 </w:t>
            </w: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9.1</w:t>
            </w:r>
          </w:p>
        </w:tc>
        <w:tc>
          <w:tcPr>
            <w:tcW w:w="1408" w:type="dxa"/>
            <w:tcBorders>
              <w:bottom w:val="double" w:sz="4" w:space="0" w:color="auto"/>
            </w:tcBorders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09" w:type="dxa"/>
            <w:tcBorders>
              <w:bottom w:val="double" w:sz="4" w:space="0" w:color="auto"/>
            </w:tcBorders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bottom w:val="double" w:sz="4" w:space="0" w:color="auto"/>
            </w:tcBorders>
          </w:tcPr>
          <w:p w:rsidR="006555F3" w:rsidRPr="004F6066" w:rsidRDefault="006555F3" w:rsidP="0030496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:rsidR="006555F3" w:rsidRPr="00594B08" w:rsidRDefault="006555F3" w:rsidP="00865DE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F606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</w:tr>
    </w:tbl>
    <w:p w:rsidR="00DC0525" w:rsidRPr="00730278" w:rsidRDefault="00DC0525" w:rsidP="00DC0525">
      <w:pPr>
        <w:spacing w:before="12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30278">
        <w:rPr>
          <w:rFonts w:ascii="Times New Roman" w:hAnsi="Times New Roman"/>
          <w:sz w:val="24"/>
          <w:szCs w:val="24"/>
          <w:lang w:val="en-US"/>
        </w:rPr>
        <w:t>Data are presented as mean ± standard deviation or median (</w:t>
      </w:r>
      <w:proofErr w:type="spellStart"/>
      <w:r w:rsidRPr="00730278">
        <w:rPr>
          <w:rFonts w:ascii="Times New Roman" w:hAnsi="Times New Roman"/>
          <w:sz w:val="24"/>
          <w:szCs w:val="24"/>
          <w:lang w:val="en-US"/>
        </w:rPr>
        <w:t>interquartile</w:t>
      </w:r>
      <w:proofErr w:type="spellEnd"/>
      <w:r w:rsidRPr="00730278">
        <w:rPr>
          <w:rFonts w:ascii="Times New Roman" w:hAnsi="Times New Roman"/>
          <w:sz w:val="24"/>
          <w:szCs w:val="24"/>
          <w:lang w:val="en-US"/>
        </w:rPr>
        <w:t xml:space="preserve"> range). </w:t>
      </w:r>
    </w:p>
    <w:p w:rsidR="00645E17" w:rsidRPr="000E658E" w:rsidRDefault="00DC0525" w:rsidP="000E658E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lastRenderedPageBreak/>
        <w:t>NA</w:t>
      </w:r>
      <w:r w:rsidRPr="00730278">
        <w:rPr>
          <w:rFonts w:ascii="Times New Roman" w:hAnsi="Times New Roman"/>
          <w:sz w:val="24"/>
          <w:szCs w:val="24"/>
          <w:lang w:val="en-US"/>
        </w:rPr>
        <w:t xml:space="preserve">, not applicable or not available; </w:t>
      </w:r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t>BMI</w:t>
      </w:r>
      <w:r w:rsidRPr="00730278">
        <w:rPr>
          <w:rFonts w:ascii="Times New Roman" w:hAnsi="Times New Roman"/>
          <w:sz w:val="24"/>
          <w:szCs w:val="24"/>
          <w:lang w:val="en-US"/>
        </w:rPr>
        <w:t xml:space="preserve">, body mass index; </w:t>
      </w:r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t>HbA1c</w:t>
      </w:r>
      <w:r w:rsidRPr="0073027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730278">
        <w:rPr>
          <w:rFonts w:ascii="Times New Roman" w:hAnsi="Times New Roman"/>
          <w:sz w:val="24"/>
          <w:szCs w:val="24"/>
          <w:lang w:val="en-US"/>
        </w:rPr>
        <w:t>glycated</w:t>
      </w:r>
      <w:proofErr w:type="spellEnd"/>
      <w:r w:rsidRPr="00730278">
        <w:rPr>
          <w:rFonts w:ascii="Times New Roman" w:hAnsi="Times New Roman"/>
          <w:sz w:val="24"/>
          <w:szCs w:val="24"/>
          <w:lang w:val="en-US"/>
        </w:rPr>
        <w:t xml:space="preserve"> hemoglobin; </w:t>
      </w:r>
      <w:proofErr w:type="spellStart"/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t>eGFR</w:t>
      </w:r>
      <w:proofErr w:type="spellEnd"/>
      <w:r w:rsidRPr="00730278">
        <w:rPr>
          <w:rFonts w:ascii="Times New Roman" w:hAnsi="Times New Roman"/>
          <w:sz w:val="24"/>
          <w:szCs w:val="24"/>
          <w:lang w:val="en-US"/>
        </w:rPr>
        <w:t xml:space="preserve">, estimated </w:t>
      </w:r>
      <w:proofErr w:type="spellStart"/>
      <w:r w:rsidRPr="00730278">
        <w:rPr>
          <w:rFonts w:ascii="Times New Roman" w:hAnsi="Times New Roman"/>
          <w:sz w:val="24"/>
          <w:szCs w:val="24"/>
          <w:lang w:val="en-US"/>
        </w:rPr>
        <w:t>glomerular</w:t>
      </w:r>
      <w:proofErr w:type="spellEnd"/>
      <w:r w:rsidRPr="00730278">
        <w:rPr>
          <w:rFonts w:ascii="Times New Roman" w:hAnsi="Times New Roman"/>
          <w:sz w:val="24"/>
          <w:szCs w:val="24"/>
          <w:lang w:val="en-US"/>
        </w:rPr>
        <w:t xml:space="preserve"> filtration rate using modification of diet in renal disease (MDRD) formula; </w:t>
      </w:r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t>ACR</w:t>
      </w:r>
      <w:r w:rsidRPr="00730278">
        <w:rPr>
          <w:rFonts w:ascii="Times New Roman" w:hAnsi="Times New Roman"/>
          <w:sz w:val="24"/>
          <w:szCs w:val="24"/>
          <w:lang w:val="en-US"/>
        </w:rPr>
        <w:t>,  urinary albumin/</w:t>
      </w:r>
      <w:proofErr w:type="spellStart"/>
      <w:r w:rsidRPr="00730278">
        <w:rPr>
          <w:rFonts w:ascii="Times New Roman" w:hAnsi="Times New Roman"/>
          <w:sz w:val="24"/>
          <w:szCs w:val="24"/>
          <w:lang w:val="en-US"/>
        </w:rPr>
        <w:t>creatinine</w:t>
      </w:r>
      <w:proofErr w:type="spellEnd"/>
      <w:r w:rsidRPr="00730278">
        <w:rPr>
          <w:rFonts w:ascii="Times New Roman" w:hAnsi="Times New Roman"/>
          <w:sz w:val="24"/>
          <w:szCs w:val="24"/>
          <w:lang w:val="en-US"/>
        </w:rPr>
        <w:t xml:space="preserve"> ratio; </w:t>
      </w:r>
      <w:r w:rsidRPr="00730278">
        <w:rPr>
          <w:rFonts w:ascii="Times New Roman" w:hAnsi="Times New Roman"/>
          <w:b/>
          <w:i/>
          <w:sz w:val="24"/>
          <w:szCs w:val="24"/>
          <w:lang w:val="en-US"/>
        </w:rPr>
        <w:t>T2D</w:t>
      </w:r>
      <w:r w:rsidRPr="00730278">
        <w:rPr>
          <w:rFonts w:ascii="Times New Roman" w:hAnsi="Times New Roman"/>
          <w:sz w:val="24"/>
          <w:szCs w:val="24"/>
          <w:lang w:val="en-US"/>
        </w:rPr>
        <w:t>, type 2 diabetes</w:t>
      </w:r>
      <w:r w:rsidR="006D053C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6D053C" w:rsidRPr="006D053C">
        <w:rPr>
          <w:rFonts w:ascii="Times New Roman" w:hAnsi="Times New Roman"/>
          <w:b/>
          <w:i/>
          <w:sz w:val="24"/>
          <w:szCs w:val="24"/>
          <w:lang w:val="en-US"/>
        </w:rPr>
        <w:t>D2NG</w:t>
      </w:r>
      <w:r w:rsidR="006D053C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D053C" w:rsidRPr="006D053C">
        <w:rPr>
          <w:rFonts w:ascii="Times New Roman" w:hAnsi="Times New Roman"/>
          <w:sz w:val="24"/>
          <w:szCs w:val="24"/>
          <w:lang w:val="en-US"/>
        </w:rPr>
        <w:t>Diab2-Néphrogène</w:t>
      </w:r>
      <w:r w:rsidR="00791CCB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791CCB" w:rsidRPr="00791CCB">
        <w:rPr>
          <w:rFonts w:ascii="Times New Roman" w:hAnsi="Times New Roman"/>
          <w:b/>
          <w:i/>
          <w:sz w:val="24"/>
          <w:szCs w:val="24"/>
          <w:lang w:val="en-US"/>
        </w:rPr>
        <w:t>retino</w:t>
      </w:r>
      <w:proofErr w:type="spellEnd"/>
      <w:r w:rsidR="00791CCB">
        <w:rPr>
          <w:rFonts w:ascii="Times New Roman" w:hAnsi="Times New Roman"/>
          <w:sz w:val="24"/>
          <w:szCs w:val="24"/>
          <w:lang w:val="en-US"/>
        </w:rPr>
        <w:t xml:space="preserve">, case-control study for retinopathy risk; </w:t>
      </w:r>
      <w:proofErr w:type="spellStart"/>
      <w:r w:rsidR="00791CCB" w:rsidRPr="00791CCB">
        <w:rPr>
          <w:rFonts w:ascii="Times New Roman" w:hAnsi="Times New Roman"/>
          <w:b/>
          <w:i/>
          <w:sz w:val="24"/>
          <w:szCs w:val="24"/>
          <w:lang w:val="en-US"/>
        </w:rPr>
        <w:t>nephro</w:t>
      </w:r>
      <w:proofErr w:type="spellEnd"/>
      <w:r w:rsidR="00791CCB">
        <w:rPr>
          <w:rFonts w:ascii="Times New Roman" w:hAnsi="Times New Roman"/>
          <w:sz w:val="24"/>
          <w:szCs w:val="24"/>
          <w:lang w:val="en-US"/>
        </w:rPr>
        <w:t>, case-control study for nephropathy risk</w:t>
      </w:r>
      <w:r w:rsidRPr="00730278">
        <w:rPr>
          <w:rFonts w:ascii="Times New Roman" w:hAnsi="Times New Roman"/>
          <w:sz w:val="24"/>
          <w:szCs w:val="24"/>
          <w:lang w:val="en-US"/>
        </w:rPr>
        <w:t>.</w:t>
      </w:r>
    </w:p>
    <w:sectPr w:rsidR="00645E17" w:rsidRPr="000E658E" w:rsidSect="00DC05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C0525"/>
    <w:rsid w:val="000104FA"/>
    <w:rsid w:val="000D6594"/>
    <w:rsid w:val="000E658E"/>
    <w:rsid w:val="0012604A"/>
    <w:rsid w:val="00194233"/>
    <w:rsid w:val="002919F8"/>
    <w:rsid w:val="002D4DF0"/>
    <w:rsid w:val="00302609"/>
    <w:rsid w:val="00516ED4"/>
    <w:rsid w:val="005A7325"/>
    <w:rsid w:val="005C317C"/>
    <w:rsid w:val="00645E17"/>
    <w:rsid w:val="006555F3"/>
    <w:rsid w:val="006D053C"/>
    <w:rsid w:val="006E461A"/>
    <w:rsid w:val="007543D4"/>
    <w:rsid w:val="00791CCB"/>
    <w:rsid w:val="00931AF6"/>
    <w:rsid w:val="00950D92"/>
    <w:rsid w:val="009A31C8"/>
    <w:rsid w:val="009F37C9"/>
    <w:rsid w:val="00AA1E14"/>
    <w:rsid w:val="00B35AF2"/>
    <w:rsid w:val="00B742C9"/>
    <w:rsid w:val="00B75B22"/>
    <w:rsid w:val="00BF1F71"/>
    <w:rsid w:val="00CB3453"/>
    <w:rsid w:val="00D15442"/>
    <w:rsid w:val="00DC0525"/>
    <w:rsid w:val="00DC39A4"/>
    <w:rsid w:val="00E25DBF"/>
    <w:rsid w:val="00FB3358"/>
    <w:rsid w:val="00FC1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25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Bonnefond</dc:creator>
  <cp:keywords/>
  <dc:description/>
  <cp:lastModifiedBy>Amelie Bonnefond</cp:lastModifiedBy>
  <cp:revision>16</cp:revision>
  <dcterms:created xsi:type="dcterms:W3CDTF">2012-11-13T10:37:00Z</dcterms:created>
  <dcterms:modified xsi:type="dcterms:W3CDTF">2013-01-09T16:14:00Z</dcterms:modified>
</cp:coreProperties>
</file>